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2875"/>
        <w:gridCol w:w="1350"/>
        <w:gridCol w:w="2520"/>
        <w:gridCol w:w="1350"/>
      </w:tblGrid>
      <w:tr w:rsidR="00534FA1" w:rsidRPr="000F0D1C" w14:paraId="0CE78FA6" w14:textId="18E2DBF2" w:rsidTr="006C559C">
        <w:tc>
          <w:tcPr>
            <w:tcW w:w="8095" w:type="dxa"/>
            <w:gridSpan w:val="4"/>
          </w:tcPr>
          <w:p w14:paraId="521C844B" w14:textId="0527E37E" w:rsidR="00534FA1" w:rsidRPr="003D6507" w:rsidRDefault="00534FA1" w:rsidP="00534FA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C1977">
              <w:rPr>
                <w:rFonts w:ascii="Arial" w:hAnsi="Arial" w:cs="Arial"/>
                <w:i/>
                <w:iCs/>
              </w:rPr>
              <w:t>AnVision</w:t>
            </w:r>
            <w:proofErr w:type="spellEnd"/>
          </w:p>
        </w:tc>
      </w:tr>
      <w:tr w:rsidR="000969F3" w:rsidRPr="000F0D1C" w14:paraId="0E68C610" w14:textId="2B0BFF9F" w:rsidTr="006C559C">
        <w:tc>
          <w:tcPr>
            <w:tcW w:w="4225" w:type="dxa"/>
            <w:gridSpan w:val="2"/>
          </w:tcPr>
          <w:p w14:paraId="4AD0133D" w14:textId="77777777" w:rsidR="000969F3" w:rsidRPr="003D6507" w:rsidRDefault="000969F3" w:rsidP="000969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                              IOL                                     </w:t>
            </w:r>
          </w:p>
        </w:tc>
        <w:tc>
          <w:tcPr>
            <w:tcW w:w="3870" w:type="dxa"/>
            <w:gridSpan w:val="2"/>
            <w:vAlign w:val="center"/>
          </w:tcPr>
          <w:p w14:paraId="065A5074" w14:textId="3E2966CC" w:rsidR="000969F3" w:rsidRPr="003D6507" w:rsidRDefault="000969F3" w:rsidP="000969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Packaging fluid</w:t>
            </w:r>
          </w:p>
        </w:tc>
      </w:tr>
      <w:tr w:rsidR="003A0C3D" w:rsidRPr="000F0D1C" w14:paraId="72280C6E" w14:textId="51CD35E0" w:rsidTr="005C43AE">
        <w:tc>
          <w:tcPr>
            <w:tcW w:w="2875" w:type="dxa"/>
          </w:tcPr>
          <w:p w14:paraId="47940BF4" w14:textId="77777777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Taxon</w:t>
            </w:r>
          </w:p>
          <w:p w14:paraId="099DC6E3" w14:textId="77777777" w:rsidR="00F470DD" w:rsidRPr="00285CF0" w:rsidRDefault="00F470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CF0">
              <w:rPr>
                <w:rFonts w:ascii="Arial" w:hAnsi="Arial" w:cs="Arial"/>
                <w:b/>
                <w:bCs/>
                <w:sz w:val="20"/>
                <w:szCs w:val="20"/>
              </w:rPr>
              <w:t>Phylum</w:t>
            </w:r>
          </w:p>
          <w:p w14:paraId="72EF9C8F" w14:textId="77777777" w:rsidR="00F470DD" w:rsidRPr="00285CF0" w:rsidRDefault="00F470DD">
            <w:pPr>
              <w:rPr>
                <w:rFonts w:ascii="Arial" w:hAnsi="Arial" w:cs="Arial"/>
                <w:sz w:val="20"/>
                <w:szCs w:val="20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Family</w:t>
            </w:r>
          </w:p>
          <w:p w14:paraId="648311C7" w14:textId="575EB708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-</w:t>
            </w:r>
            <w:r w:rsidRPr="00285CF0">
              <w:rPr>
                <w:rFonts w:ascii="Arial" w:hAnsi="Arial" w:cs="Arial"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350" w:type="dxa"/>
          </w:tcPr>
          <w:p w14:paraId="4A581F62" w14:textId="77777777" w:rsidR="003A0C3D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 xml:space="preserve">Avg. </w:t>
            </w:r>
          </w:p>
          <w:p w14:paraId="19C43A02" w14:textId="77777777" w:rsidR="003A0C3D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 xml:space="preserve">abundance </w:t>
            </w:r>
          </w:p>
          <w:p w14:paraId="134DE174" w14:textId="31B8CE04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(% ± SD)</w:t>
            </w:r>
          </w:p>
        </w:tc>
        <w:tc>
          <w:tcPr>
            <w:tcW w:w="2520" w:type="dxa"/>
          </w:tcPr>
          <w:p w14:paraId="1CF0E422" w14:textId="77777777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Taxon</w:t>
            </w:r>
          </w:p>
          <w:p w14:paraId="606CA2AC" w14:textId="77777777" w:rsidR="00F470DD" w:rsidRPr="00285CF0" w:rsidRDefault="00F470DD" w:rsidP="00F470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CF0">
              <w:rPr>
                <w:rFonts w:ascii="Arial" w:hAnsi="Arial" w:cs="Arial"/>
                <w:b/>
                <w:bCs/>
                <w:sz w:val="20"/>
                <w:szCs w:val="20"/>
              </w:rPr>
              <w:t>Phylum</w:t>
            </w:r>
          </w:p>
          <w:p w14:paraId="42A994C6" w14:textId="77777777" w:rsidR="00F470DD" w:rsidRPr="00285CF0" w:rsidRDefault="00F470DD" w:rsidP="00F470DD">
            <w:pPr>
              <w:rPr>
                <w:rFonts w:ascii="Arial" w:hAnsi="Arial" w:cs="Arial"/>
                <w:sz w:val="20"/>
                <w:szCs w:val="20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Family</w:t>
            </w:r>
          </w:p>
          <w:p w14:paraId="2DCED0AB" w14:textId="7EBD462B" w:rsidR="00F470DD" w:rsidRPr="003D6507" w:rsidRDefault="00F470DD" w:rsidP="00F470DD">
            <w:pPr>
              <w:rPr>
                <w:rFonts w:ascii="Arial" w:hAnsi="Arial" w:cs="Arial"/>
                <w:sz w:val="22"/>
                <w:szCs w:val="22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-</w:t>
            </w:r>
            <w:r w:rsidRPr="00285CF0">
              <w:rPr>
                <w:rFonts w:ascii="Arial" w:hAnsi="Arial" w:cs="Arial"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350" w:type="dxa"/>
          </w:tcPr>
          <w:p w14:paraId="4898B402" w14:textId="77059D9A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Avg. abundance (% ± SD)</w:t>
            </w:r>
          </w:p>
        </w:tc>
      </w:tr>
      <w:tr w:rsidR="003A0C3D" w:rsidRPr="000F0D1C" w14:paraId="01C897C1" w14:textId="253E7E34" w:rsidTr="005C43AE">
        <w:tc>
          <w:tcPr>
            <w:tcW w:w="2875" w:type="dxa"/>
          </w:tcPr>
          <w:p w14:paraId="2CD09179" w14:textId="77777777" w:rsidR="00534FA1" w:rsidRPr="003D6507" w:rsidRDefault="00534FA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Firmicutes</w:t>
            </w:r>
          </w:p>
          <w:p w14:paraId="63760120" w14:textId="77777777" w:rsidR="00534FA1" w:rsidRPr="003D6507" w:rsidRDefault="00534FA1" w:rsidP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3D6507">
              <w:rPr>
                <w:rFonts w:ascii="Arial" w:hAnsi="Arial" w:cs="Arial"/>
                <w:sz w:val="22"/>
                <w:szCs w:val="22"/>
              </w:rPr>
              <w:t>Stapylococcaceae</w:t>
            </w:r>
            <w:proofErr w:type="spellEnd"/>
          </w:p>
          <w:p w14:paraId="0571CFC6" w14:textId="6E648D0F" w:rsidR="00F470DD" w:rsidRPr="003D6507" w:rsidRDefault="00F470DD" w:rsidP="00534FA1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-</w:t>
            </w:r>
            <w:r w:rsidRPr="003D6507">
              <w:rPr>
                <w:rFonts w:ascii="Arial" w:hAnsi="Arial" w:cs="Arial"/>
                <w:i/>
                <w:iCs/>
                <w:sz w:val="22"/>
                <w:szCs w:val="22"/>
              </w:rPr>
              <w:t>Staphylococcus spp.</w:t>
            </w:r>
            <w:r w:rsidRPr="003D650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35ED50C0" w14:textId="77777777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1B553F" w14:textId="77777777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FFA04C" w14:textId="39F4DF9E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3</w:t>
            </w:r>
            <w:r w:rsidR="0014357F">
              <w:rPr>
                <w:rFonts w:ascii="Arial" w:hAnsi="Arial" w:cs="Arial"/>
                <w:sz w:val="22"/>
                <w:szCs w:val="22"/>
              </w:rPr>
              <w:t>1.7</w:t>
            </w:r>
            <w:r w:rsidRPr="003D650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14357F">
              <w:rPr>
                <w:rFonts w:ascii="Arial" w:hAnsi="Arial" w:cs="Arial"/>
                <w:sz w:val="22"/>
                <w:szCs w:val="22"/>
              </w:rPr>
              <w:t>18.6</w:t>
            </w:r>
            <w:r w:rsidRPr="003D650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A3CA37C" w14:textId="744843C1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4ADE534" w14:textId="77777777" w:rsidR="00534FA1" w:rsidRPr="003D6507" w:rsidRDefault="00F470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Firmicutes</w:t>
            </w:r>
          </w:p>
          <w:p w14:paraId="503BEF7E" w14:textId="77777777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3D6507">
              <w:rPr>
                <w:rFonts w:ascii="Arial" w:hAnsi="Arial" w:cs="Arial"/>
                <w:sz w:val="22"/>
                <w:szCs w:val="22"/>
              </w:rPr>
              <w:t>Staphylococcaceae</w:t>
            </w:r>
            <w:proofErr w:type="spellEnd"/>
          </w:p>
          <w:p w14:paraId="0358D3F9" w14:textId="5D5A0F36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-</w:t>
            </w:r>
            <w:r w:rsidRPr="003D6507">
              <w:rPr>
                <w:rFonts w:ascii="Arial" w:hAnsi="Arial" w:cs="Arial"/>
                <w:i/>
                <w:iCs/>
                <w:sz w:val="22"/>
                <w:szCs w:val="22"/>
              </w:rPr>
              <w:t>Staphylococcus spp.</w:t>
            </w:r>
          </w:p>
        </w:tc>
        <w:tc>
          <w:tcPr>
            <w:tcW w:w="1350" w:type="dxa"/>
          </w:tcPr>
          <w:p w14:paraId="28F2587F" w14:textId="77777777" w:rsidR="00534FA1" w:rsidRPr="003D6507" w:rsidRDefault="00534FA1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BFD0C2" w14:textId="77777777" w:rsidR="00F470DD" w:rsidRPr="003D6507" w:rsidRDefault="00F470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7C63AF" w14:textId="54F6F31A" w:rsidR="00F470DD" w:rsidRPr="003D6507" w:rsidRDefault="001435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7</w:t>
            </w:r>
            <w:r w:rsidR="00F470DD" w:rsidRPr="003D650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F470DD" w:rsidRPr="003D6507">
              <w:rPr>
                <w:rFonts w:ascii="Arial" w:hAnsi="Arial" w:cs="Arial"/>
                <w:sz w:val="22"/>
                <w:szCs w:val="22"/>
              </w:rPr>
              <w:t>.5</w:t>
            </w:r>
          </w:p>
        </w:tc>
      </w:tr>
      <w:tr w:rsidR="008652D9" w:rsidRPr="000F0D1C" w14:paraId="326D26D0" w14:textId="77777777" w:rsidTr="006C559C">
        <w:tc>
          <w:tcPr>
            <w:tcW w:w="8095" w:type="dxa"/>
            <w:gridSpan w:val="4"/>
            <w:shd w:val="clear" w:color="auto" w:fill="auto"/>
            <w:vAlign w:val="center"/>
          </w:tcPr>
          <w:p w14:paraId="03E99105" w14:textId="1D78628D" w:rsidR="008652D9" w:rsidRPr="003D6507" w:rsidRDefault="008652D9" w:rsidP="008652D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C1977">
              <w:rPr>
                <w:rFonts w:ascii="Arial" w:hAnsi="Arial" w:cs="Arial"/>
                <w:i/>
                <w:iCs/>
              </w:rPr>
              <w:t>Dioptrix</w:t>
            </w:r>
            <w:proofErr w:type="spellEnd"/>
          </w:p>
        </w:tc>
      </w:tr>
      <w:tr w:rsidR="008652D9" w:rsidRPr="000F0D1C" w14:paraId="54AEBCDE" w14:textId="77777777" w:rsidTr="006C559C">
        <w:tc>
          <w:tcPr>
            <w:tcW w:w="4225" w:type="dxa"/>
            <w:gridSpan w:val="2"/>
            <w:shd w:val="clear" w:color="auto" w:fill="auto"/>
            <w:vAlign w:val="center"/>
          </w:tcPr>
          <w:p w14:paraId="48D4AB4C" w14:textId="10A0C128" w:rsidR="008652D9" w:rsidRPr="003D6507" w:rsidRDefault="008652D9" w:rsidP="003A0C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IOL</w:t>
            </w:r>
          </w:p>
        </w:tc>
        <w:tc>
          <w:tcPr>
            <w:tcW w:w="3870" w:type="dxa"/>
            <w:gridSpan w:val="2"/>
            <w:shd w:val="clear" w:color="auto" w:fill="auto"/>
            <w:vAlign w:val="center"/>
          </w:tcPr>
          <w:p w14:paraId="21BC6D02" w14:textId="596150AC" w:rsidR="008652D9" w:rsidRPr="003D6507" w:rsidRDefault="008652D9" w:rsidP="003A0C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Packaging fluid</w:t>
            </w:r>
          </w:p>
        </w:tc>
      </w:tr>
      <w:tr w:rsidR="008652D9" w:rsidRPr="000F0D1C" w14:paraId="2CB511E3" w14:textId="77777777" w:rsidTr="005C43AE">
        <w:tc>
          <w:tcPr>
            <w:tcW w:w="2875" w:type="dxa"/>
            <w:shd w:val="clear" w:color="auto" w:fill="auto"/>
          </w:tcPr>
          <w:p w14:paraId="5A2FCEB2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Taxon</w:t>
            </w:r>
          </w:p>
          <w:p w14:paraId="771975E7" w14:textId="77777777" w:rsidR="008652D9" w:rsidRPr="00285CF0" w:rsidRDefault="008652D9" w:rsidP="00865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CF0">
              <w:rPr>
                <w:rFonts w:ascii="Arial" w:hAnsi="Arial" w:cs="Arial"/>
                <w:b/>
                <w:bCs/>
                <w:sz w:val="20"/>
                <w:szCs w:val="20"/>
              </w:rPr>
              <w:t>Phylum</w:t>
            </w:r>
          </w:p>
          <w:p w14:paraId="26CD06B2" w14:textId="77777777" w:rsidR="008652D9" w:rsidRPr="00285CF0" w:rsidRDefault="008652D9" w:rsidP="008652D9">
            <w:pPr>
              <w:rPr>
                <w:rFonts w:ascii="Arial" w:hAnsi="Arial" w:cs="Arial"/>
                <w:sz w:val="20"/>
                <w:szCs w:val="20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Family</w:t>
            </w:r>
          </w:p>
          <w:p w14:paraId="7613C1CA" w14:textId="2286A42C" w:rsidR="008652D9" w:rsidRPr="003D6507" w:rsidRDefault="008652D9" w:rsidP="008652D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-</w:t>
            </w:r>
            <w:r w:rsidRPr="00285CF0">
              <w:rPr>
                <w:rFonts w:ascii="Arial" w:hAnsi="Arial" w:cs="Arial"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350" w:type="dxa"/>
            <w:shd w:val="clear" w:color="auto" w:fill="auto"/>
          </w:tcPr>
          <w:p w14:paraId="40E71611" w14:textId="77777777" w:rsidR="003A0C3D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 xml:space="preserve">Avg. </w:t>
            </w:r>
          </w:p>
          <w:p w14:paraId="31C5B2A8" w14:textId="77777777" w:rsidR="003A0C3D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 xml:space="preserve">abundance </w:t>
            </w:r>
          </w:p>
          <w:p w14:paraId="6EFE619C" w14:textId="7C4658B3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(% ± SD)</w:t>
            </w:r>
          </w:p>
        </w:tc>
        <w:tc>
          <w:tcPr>
            <w:tcW w:w="2520" w:type="dxa"/>
            <w:shd w:val="clear" w:color="auto" w:fill="auto"/>
          </w:tcPr>
          <w:p w14:paraId="2254E6BB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Taxon</w:t>
            </w:r>
          </w:p>
          <w:p w14:paraId="2E2456FF" w14:textId="77777777" w:rsidR="008652D9" w:rsidRPr="00285CF0" w:rsidRDefault="008652D9" w:rsidP="00865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CF0">
              <w:rPr>
                <w:rFonts w:ascii="Arial" w:hAnsi="Arial" w:cs="Arial"/>
                <w:b/>
                <w:bCs/>
                <w:sz w:val="20"/>
                <w:szCs w:val="20"/>
              </w:rPr>
              <w:t>Phylum</w:t>
            </w:r>
          </w:p>
          <w:p w14:paraId="432A3DEB" w14:textId="77777777" w:rsidR="008652D9" w:rsidRPr="00285CF0" w:rsidRDefault="008652D9" w:rsidP="008652D9">
            <w:pPr>
              <w:rPr>
                <w:rFonts w:ascii="Arial" w:hAnsi="Arial" w:cs="Arial"/>
                <w:sz w:val="20"/>
                <w:szCs w:val="20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Family</w:t>
            </w:r>
          </w:p>
          <w:p w14:paraId="65F40B75" w14:textId="46962C93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285CF0">
              <w:rPr>
                <w:rFonts w:ascii="Arial" w:hAnsi="Arial" w:cs="Arial"/>
                <w:sz w:val="20"/>
                <w:szCs w:val="20"/>
              </w:rPr>
              <w:t>--</w:t>
            </w:r>
            <w:r w:rsidRPr="00285CF0">
              <w:rPr>
                <w:rFonts w:ascii="Arial" w:hAnsi="Arial" w:cs="Arial"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350" w:type="dxa"/>
            <w:shd w:val="clear" w:color="auto" w:fill="auto"/>
          </w:tcPr>
          <w:p w14:paraId="2FF387FF" w14:textId="6DCC71A0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Avg. abundance (% ± SD)</w:t>
            </w:r>
          </w:p>
        </w:tc>
      </w:tr>
      <w:tr w:rsidR="008652D9" w:rsidRPr="000F0D1C" w14:paraId="276F9E42" w14:textId="77777777" w:rsidTr="005C43AE">
        <w:tc>
          <w:tcPr>
            <w:tcW w:w="2875" w:type="dxa"/>
            <w:shd w:val="clear" w:color="auto" w:fill="auto"/>
          </w:tcPr>
          <w:p w14:paraId="68C71533" w14:textId="77777777" w:rsidR="008652D9" w:rsidRPr="003D6507" w:rsidRDefault="008652D9" w:rsidP="008652D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Firmicutes</w:t>
            </w:r>
          </w:p>
          <w:p w14:paraId="388540B6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3D6507">
              <w:rPr>
                <w:rFonts w:ascii="Arial" w:hAnsi="Arial" w:cs="Arial"/>
                <w:sz w:val="22"/>
                <w:szCs w:val="22"/>
              </w:rPr>
              <w:t>Staphylococcaceae</w:t>
            </w:r>
            <w:proofErr w:type="spellEnd"/>
          </w:p>
          <w:p w14:paraId="6B105145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-</w:t>
            </w:r>
            <w:r w:rsidRPr="003D6507">
              <w:rPr>
                <w:rFonts w:ascii="Arial" w:hAnsi="Arial" w:cs="Arial"/>
                <w:i/>
                <w:iCs/>
                <w:sz w:val="22"/>
                <w:szCs w:val="22"/>
              </w:rPr>
              <w:t>Staphylococcus spp.</w:t>
            </w:r>
          </w:p>
          <w:p w14:paraId="4A122411" w14:textId="1D40BF15" w:rsidR="008652D9" w:rsidRPr="003D6507" w:rsidRDefault="008652D9" w:rsidP="008652D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479DC1BB" w14:textId="77777777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8E5F96" w14:textId="77777777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74519F" w14:textId="6D6DC75A" w:rsidR="008652D9" w:rsidRPr="003D6507" w:rsidRDefault="0014357F" w:rsidP="008652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</w:t>
            </w:r>
            <w:r w:rsidR="008652D9" w:rsidRPr="003D6507">
              <w:rPr>
                <w:rFonts w:ascii="Arial" w:hAnsi="Arial" w:cs="Arial"/>
                <w:sz w:val="22"/>
                <w:szCs w:val="22"/>
              </w:rPr>
              <w:t xml:space="preserve"> ± 1</w:t>
            </w:r>
            <w:r w:rsidR="002E5C03">
              <w:rPr>
                <w:rFonts w:ascii="Arial" w:hAnsi="Arial" w:cs="Arial"/>
                <w:sz w:val="22"/>
                <w:szCs w:val="22"/>
              </w:rPr>
              <w:t>6.2</w:t>
            </w:r>
          </w:p>
          <w:p w14:paraId="1156CF02" w14:textId="57EF4000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FE88ED" w14:textId="01AFDF9E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4080539" w14:textId="77777777" w:rsidR="008652D9" w:rsidRPr="003D6507" w:rsidRDefault="008652D9" w:rsidP="008652D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6507">
              <w:rPr>
                <w:rFonts w:ascii="Arial" w:hAnsi="Arial" w:cs="Arial"/>
                <w:b/>
                <w:bCs/>
                <w:sz w:val="22"/>
                <w:szCs w:val="22"/>
              </w:rPr>
              <w:t>Firmicutes</w:t>
            </w:r>
          </w:p>
          <w:p w14:paraId="42BD188D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3D6507">
              <w:rPr>
                <w:rFonts w:ascii="Arial" w:hAnsi="Arial" w:cs="Arial"/>
                <w:sz w:val="22"/>
                <w:szCs w:val="22"/>
              </w:rPr>
              <w:t>Staphylococcaceae</w:t>
            </w:r>
            <w:proofErr w:type="spellEnd"/>
          </w:p>
          <w:p w14:paraId="39E821A3" w14:textId="11A0B6D1" w:rsidR="002E5C03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-</w:t>
            </w:r>
            <w:r w:rsidRPr="003D6507">
              <w:rPr>
                <w:rFonts w:ascii="Arial" w:hAnsi="Arial" w:cs="Arial"/>
                <w:i/>
                <w:iCs/>
                <w:sz w:val="22"/>
                <w:szCs w:val="22"/>
              </w:rPr>
              <w:t>Staphylococcus spp.</w:t>
            </w:r>
          </w:p>
          <w:p w14:paraId="67EDE01B" w14:textId="13D59C83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BB6904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3D6507">
              <w:rPr>
                <w:rFonts w:ascii="Arial" w:hAnsi="Arial" w:cs="Arial"/>
                <w:sz w:val="22"/>
                <w:szCs w:val="22"/>
              </w:rPr>
              <w:t>Bacillaceae</w:t>
            </w:r>
            <w:proofErr w:type="spellEnd"/>
          </w:p>
          <w:p w14:paraId="4FB885EF" w14:textId="77777777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  <w:r w:rsidRPr="003D6507">
              <w:rPr>
                <w:rFonts w:ascii="Arial" w:hAnsi="Arial" w:cs="Arial"/>
                <w:sz w:val="22"/>
                <w:szCs w:val="22"/>
              </w:rPr>
              <w:t>--</w:t>
            </w:r>
            <w:r w:rsidRPr="003D6507">
              <w:rPr>
                <w:rFonts w:ascii="Arial" w:hAnsi="Arial" w:cs="Arial"/>
                <w:i/>
                <w:iCs/>
                <w:sz w:val="22"/>
                <w:szCs w:val="22"/>
              </w:rPr>
              <w:t>Bacillus spp.</w:t>
            </w:r>
          </w:p>
          <w:p w14:paraId="2699207E" w14:textId="5689876B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0E6B4746" w14:textId="77777777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EA682C" w14:textId="77777777" w:rsidR="00F312CD" w:rsidRDefault="00F312CD" w:rsidP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C3C1B8" w14:textId="39C8BB85" w:rsidR="008652D9" w:rsidRPr="003D6507" w:rsidRDefault="002E5C03" w:rsidP="008652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  <w:r w:rsidR="008652D9" w:rsidRPr="003D650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8.1</w:t>
            </w:r>
          </w:p>
          <w:p w14:paraId="5EB69EE4" w14:textId="1EFA8B43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6D7A93" w14:textId="1DE7DC49" w:rsidR="008652D9" w:rsidRPr="003D6507" w:rsidRDefault="002E5C03" w:rsidP="008652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5 </w:t>
            </w:r>
            <w:r w:rsidR="008652D9" w:rsidRPr="003D6507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  <w:p w14:paraId="6F8887FB" w14:textId="042AB3C2" w:rsidR="008652D9" w:rsidRPr="003D6507" w:rsidRDefault="008652D9" w:rsidP="008652D9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D7C364" w14:textId="73539FB7" w:rsidR="008652D9" w:rsidRPr="003D6507" w:rsidRDefault="008652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C99E6EF" w14:textId="2E8B7B22" w:rsidR="002F025D" w:rsidRPr="000F0D1C" w:rsidRDefault="002F025D">
      <w:pPr>
        <w:rPr>
          <w:rFonts w:ascii="Arial" w:hAnsi="Arial" w:cs="Arial"/>
          <w:sz w:val="22"/>
          <w:szCs w:val="22"/>
        </w:rPr>
      </w:pPr>
    </w:p>
    <w:p w14:paraId="5DE2067E" w14:textId="77777777" w:rsidR="002F3B55" w:rsidRDefault="002F3B55"/>
    <w:sectPr w:rsidR="002F3B55" w:rsidSect="00D1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76A3B"/>
    <w:multiLevelType w:val="hybridMultilevel"/>
    <w:tmpl w:val="DF10004A"/>
    <w:lvl w:ilvl="0" w:tplc="C56A22A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4657BA"/>
    <w:multiLevelType w:val="hybridMultilevel"/>
    <w:tmpl w:val="8DD48EA8"/>
    <w:lvl w:ilvl="0" w:tplc="2EF2533C">
      <w:start w:val="10"/>
      <w:numFmt w:val="bullet"/>
      <w:lvlText w:val="﷐"/>
      <w:lvlJc w:val="left"/>
      <w:pPr>
        <w:ind w:left="1860" w:hanging="150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788525">
    <w:abstractNumId w:val="0"/>
  </w:num>
  <w:num w:numId="2" w16cid:durableId="1966811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A1"/>
    <w:rsid w:val="000056DE"/>
    <w:rsid w:val="000059AA"/>
    <w:rsid w:val="00006CEA"/>
    <w:rsid w:val="00021046"/>
    <w:rsid w:val="00021407"/>
    <w:rsid w:val="000350EE"/>
    <w:rsid w:val="000366C6"/>
    <w:rsid w:val="0003675F"/>
    <w:rsid w:val="0004173A"/>
    <w:rsid w:val="00045C54"/>
    <w:rsid w:val="00053B7E"/>
    <w:rsid w:val="000561C9"/>
    <w:rsid w:val="000578D1"/>
    <w:rsid w:val="00082CAF"/>
    <w:rsid w:val="00082DD9"/>
    <w:rsid w:val="0008379F"/>
    <w:rsid w:val="000860E5"/>
    <w:rsid w:val="00090901"/>
    <w:rsid w:val="00091BBA"/>
    <w:rsid w:val="0009615D"/>
    <w:rsid w:val="0009674A"/>
    <w:rsid w:val="000969F3"/>
    <w:rsid w:val="000B12DB"/>
    <w:rsid w:val="000B4091"/>
    <w:rsid w:val="000B4753"/>
    <w:rsid w:val="000C15A6"/>
    <w:rsid w:val="000C1692"/>
    <w:rsid w:val="000D1115"/>
    <w:rsid w:val="000D6A8F"/>
    <w:rsid w:val="000D75B1"/>
    <w:rsid w:val="000D7D62"/>
    <w:rsid w:val="000E021E"/>
    <w:rsid w:val="000E0A09"/>
    <w:rsid w:val="000E48DB"/>
    <w:rsid w:val="000E5B82"/>
    <w:rsid w:val="000F0181"/>
    <w:rsid w:val="000F0D1C"/>
    <w:rsid w:val="000F37F5"/>
    <w:rsid w:val="00104C11"/>
    <w:rsid w:val="00104D49"/>
    <w:rsid w:val="00106134"/>
    <w:rsid w:val="001077EC"/>
    <w:rsid w:val="00122B74"/>
    <w:rsid w:val="0012591C"/>
    <w:rsid w:val="001346E4"/>
    <w:rsid w:val="0014357F"/>
    <w:rsid w:val="00143B56"/>
    <w:rsid w:val="00155CE4"/>
    <w:rsid w:val="00156B53"/>
    <w:rsid w:val="001579FD"/>
    <w:rsid w:val="001660F5"/>
    <w:rsid w:val="00172268"/>
    <w:rsid w:val="00172A73"/>
    <w:rsid w:val="00176B40"/>
    <w:rsid w:val="00183956"/>
    <w:rsid w:val="00184052"/>
    <w:rsid w:val="001A259D"/>
    <w:rsid w:val="001A6011"/>
    <w:rsid w:val="001A6DE1"/>
    <w:rsid w:val="001B0886"/>
    <w:rsid w:val="001B58F6"/>
    <w:rsid w:val="001B6163"/>
    <w:rsid w:val="001B6600"/>
    <w:rsid w:val="001E58DE"/>
    <w:rsid w:val="001F0956"/>
    <w:rsid w:val="001F4DF3"/>
    <w:rsid w:val="001F7F07"/>
    <w:rsid w:val="00212C02"/>
    <w:rsid w:val="002151B6"/>
    <w:rsid w:val="0021697E"/>
    <w:rsid w:val="0022001E"/>
    <w:rsid w:val="00221F35"/>
    <w:rsid w:val="0023183D"/>
    <w:rsid w:val="00236CB9"/>
    <w:rsid w:val="00251932"/>
    <w:rsid w:val="00255DD7"/>
    <w:rsid w:val="002658F7"/>
    <w:rsid w:val="00276405"/>
    <w:rsid w:val="002771BA"/>
    <w:rsid w:val="00277236"/>
    <w:rsid w:val="00277DA0"/>
    <w:rsid w:val="00277EBF"/>
    <w:rsid w:val="00285CF0"/>
    <w:rsid w:val="00285E26"/>
    <w:rsid w:val="002A3133"/>
    <w:rsid w:val="002A6A1F"/>
    <w:rsid w:val="002C16BD"/>
    <w:rsid w:val="002D3B34"/>
    <w:rsid w:val="002D62F6"/>
    <w:rsid w:val="002E5C03"/>
    <w:rsid w:val="002E7790"/>
    <w:rsid w:val="002F025D"/>
    <w:rsid w:val="002F3B55"/>
    <w:rsid w:val="002F42D1"/>
    <w:rsid w:val="002F4659"/>
    <w:rsid w:val="00303E94"/>
    <w:rsid w:val="00312B91"/>
    <w:rsid w:val="00315270"/>
    <w:rsid w:val="003220E6"/>
    <w:rsid w:val="00325924"/>
    <w:rsid w:val="00325E86"/>
    <w:rsid w:val="00330851"/>
    <w:rsid w:val="00330EB1"/>
    <w:rsid w:val="003313C7"/>
    <w:rsid w:val="00333D2A"/>
    <w:rsid w:val="00340178"/>
    <w:rsid w:val="00344A83"/>
    <w:rsid w:val="0034722B"/>
    <w:rsid w:val="00356AFF"/>
    <w:rsid w:val="003625B9"/>
    <w:rsid w:val="0038293D"/>
    <w:rsid w:val="00384203"/>
    <w:rsid w:val="003A0C3D"/>
    <w:rsid w:val="003B043B"/>
    <w:rsid w:val="003B1BDF"/>
    <w:rsid w:val="003B22BC"/>
    <w:rsid w:val="003B5C58"/>
    <w:rsid w:val="003C1522"/>
    <w:rsid w:val="003C5066"/>
    <w:rsid w:val="003C68F4"/>
    <w:rsid w:val="003D0586"/>
    <w:rsid w:val="003D5B56"/>
    <w:rsid w:val="003D6507"/>
    <w:rsid w:val="003E3CFE"/>
    <w:rsid w:val="003E649F"/>
    <w:rsid w:val="003F0963"/>
    <w:rsid w:val="003F0DA5"/>
    <w:rsid w:val="003F20A8"/>
    <w:rsid w:val="003F450E"/>
    <w:rsid w:val="0040045E"/>
    <w:rsid w:val="0040273F"/>
    <w:rsid w:val="004114DB"/>
    <w:rsid w:val="00411DA4"/>
    <w:rsid w:val="0041342D"/>
    <w:rsid w:val="00413713"/>
    <w:rsid w:val="0042141E"/>
    <w:rsid w:val="00422208"/>
    <w:rsid w:val="0043057B"/>
    <w:rsid w:val="00442E3F"/>
    <w:rsid w:val="00443152"/>
    <w:rsid w:val="0045329F"/>
    <w:rsid w:val="004607C7"/>
    <w:rsid w:val="00461629"/>
    <w:rsid w:val="004649EE"/>
    <w:rsid w:val="00471690"/>
    <w:rsid w:val="0047635B"/>
    <w:rsid w:val="0048090E"/>
    <w:rsid w:val="00484FE5"/>
    <w:rsid w:val="00487249"/>
    <w:rsid w:val="00491E2E"/>
    <w:rsid w:val="00495B79"/>
    <w:rsid w:val="004B27E5"/>
    <w:rsid w:val="004D3CA1"/>
    <w:rsid w:val="004E5464"/>
    <w:rsid w:val="004E7054"/>
    <w:rsid w:val="004F7070"/>
    <w:rsid w:val="005061BC"/>
    <w:rsid w:val="005065AE"/>
    <w:rsid w:val="0051281E"/>
    <w:rsid w:val="00514773"/>
    <w:rsid w:val="00521BB8"/>
    <w:rsid w:val="00534FA1"/>
    <w:rsid w:val="0053715D"/>
    <w:rsid w:val="00537650"/>
    <w:rsid w:val="005408DF"/>
    <w:rsid w:val="00546811"/>
    <w:rsid w:val="0055011D"/>
    <w:rsid w:val="0055158C"/>
    <w:rsid w:val="00552666"/>
    <w:rsid w:val="00556BDE"/>
    <w:rsid w:val="0056267F"/>
    <w:rsid w:val="00564D16"/>
    <w:rsid w:val="00566DB0"/>
    <w:rsid w:val="00571ABB"/>
    <w:rsid w:val="00572B71"/>
    <w:rsid w:val="0057301D"/>
    <w:rsid w:val="00575301"/>
    <w:rsid w:val="00583122"/>
    <w:rsid w:val="00596B18"/>
    <w:rsid w:val="005A1D8F"/>
    <w:rsid w:val="005A23F9"/>
    <w:rsid w:val="005A7717"/>
    <w:rsid w:val="005B4149"/>
    <w:rsid w:val="005C43AE"/>
    <w:rsid w:val="005D4763"/>
    <w:rsid w:val="005E5414"/>
    <w:rsid w:val="005E6187"/>
    <w:rsid w:val="005E7238"/>
    <w:rsid w:val="005F6826"/>
    <w:rsid w:val="006053A3"/>
    <w:rsid w:val="00605959"/>
    <w:rsid w:val="006172D6"/>
    <w:rsid w:val="00625F56"/>
    <w:rsid w:val="00634512"/>
    <w:rsid w:val="00641682"/>
    <w:rsid w:val="00644682"/>
    <w:rsid w:val="006472CB"/>
    <w:rsid w:val="00647FDA"/>
    <w:rsid w:val="00656A24"/>
    <w:rsid w:val="00656CE8"/>
    <w:rsid w:val="00657FE9"/>
    <w:rsid w:val="006603F6"/>
    <w:rsid w:val="00661408"/>
    <w:rsid w:val="0066394C"/>
    <w:rsid w:val="006678B2"/>
    <w:rsid w:val="006740C3"/>
    <w:rsid w:val="006749E5"/>
    <w:rsid w:val="00685C31"/>
    <w:rsid w:val="00685D00"/>
    <w:rsid w:val="006A6353"/>
    <w:rsid w:val="006B4673"/>
    <w:rsid w:val="006C2007"/>
    <w:rsid w:val="006C22E3"/>
    <w:rsid w:val="006C559C"/>
    <w:rsid w:val="006D284C"/>
    <w:rsid w:val="006D3E9E"/>
    <w:rsid w:val="006D65A4"/>
    <w:rsid w:val="006E0403"/>
    <w:rsid w:val="006E1D2D"/>
    <w:rsid w:val="006E4113"/>
    <w:rsid w:val="006E42AD"/>
    <w:rsid w:val="006F5386"/>
    <w:rsid w:val="00702C1A"/>
    <w:rsid w:val="00706884"/>
    <w:rsid w:val="00706EDC"/>
    <w:rsid w:val="0070702C"/>
    <w:rsid w:val="0071511A"/>
    <w:rsid w:val="00720137"/>
    <w:rsid w:val="0072489F"/>
    <w:rsid w:val="00732704"/>
    <w:rsid w:val="0073313E"/>
    <w:rsid w:val="00743490"/>
    <w:rsid w:val="00750FCA"/>
    <w:rsid w:val="00754DBA"/>
    <w:rsid w:val="00763401"/>
    <w:rsid w:val="00764960"/>
    <w:rsid w:val="00764A2C"/>
    <w:rsid w:val="0076565B"/>
    <w:rsid w:val="00765BA4"/>
    <w:rsid w:val="00771D29"/>
    <w:rsid w:val="00783DE6"/>
    <w:rsid w:val="007902C6"/>
    <w:rsid w:val="00795891"/>
    <w:rsid w:val="00795975"/>
    <w:rsid w:val="007A44BF"/>
    <w:rsid w:val="007A71F3"/>
    <w:rsid w:val="007B726A"/>
    <w:rsid w:val="007D14C6"/>
    <w:rsid w:val="007D18FB"/>
    <w:rsid w:val="007D26AA"/>
    <w:rsid w:val="007D7AC6"/>
    <w:rsid w:val="007E5846"/>
    <w:rsid w:val="007F4481"/>
    <w:rsid w:val="007F5A29"/>
    <w:rsid w:val="00804235"/>
    <w:rsid w:val="00812E2A"/>
    <w:rsid w:val="008159E4"/>
    <w:rsid w:val="00830FD0"/>
    <w:rsid w:val="0084748C"/>
    <w:rsid w:val="00852785"/>
    <w:rsid w:val="00857621"/>
    <w:rsid w:val="00862E95"/>
    <w:rsid w:val="008631FE"/>
    <w:rsid w:val="00863222"/>
    <w:rsid w:val="008652D9"/>
    <w:rsid w:val="00866375"/>
    <w:rsid w:val="00874253"/>
    <w:rsid w:val="008845BB"/>
    <w:rsid w:val="00886C4B"/>
    <w:rsid w:val="00887A93"/>
    <w:rsid w:val="008914D2"/>
    <w:rsid w:val="00891869"/>
    <w:rsid w:val="00892364"/>
    <w:rsid w:val="00892F2B"/>
    <w:rsid w:val="008A211E"/>
    <w:rsid w:val="008A3E13"/>
    <w:rsid w:val="008A539F"/>
    <w:rsid w:val="008A70E6"/>
    <w:rsid w:val="008B4E5D"/>
    <w:rsid w:val="008B55ED"/>
    <w:rsid w:val="008C155B"/>
    <w:rsid w:val="008C7884"/>
    <w:rsid w:val="008D545B"/>
    <w:rsid w:val="008E2EE0"/>
    <w:rsid w:val="008E61DA"/>
    <w:rsid w:val="008F55DD"/>
    <w:rsid w:val="00900D8D"/>
    <w:rsid w:val="00901340"/>
    <w:rsid w:val="009063CD"/>
    <w:rsid w:val="00907388"/>
    <w:rsid w:val="009203C7"/>
    <w:rsid w:val="00923C6F"/>
    <w:rsid w:val="00936D5B"/>
    <w:rsid w:val="00937000"/>
    <w:rsid w:val="00964928"/>
    <w:rsid w:val="00965FCA"/>
    <w:rsid w:val="009661D9"/>
    <w:rsid w:val="00967A20"/>
    <w:rsid w:val="00973C5E"/>
    <w:rsid w:val="00983CDE"/>
    <w:rsid w:val="00990577"/>
    <w:rsid w:val="009947EA"/>
    <w:rsid w:val="009A03DC"/>
    <w:rsid w:val="009A2CB0"/>
    <w:rsid w:val="009A7583"/>
    <w:rsid w:val="009B07D6"/>
    <w:rsid w:val="009B3C1A"/>
    <w:rsid w:val="009B4CC1"/>
    <w:rsid w:val="009C399B"/>
    <w:rsid w:val="009D3740"/>
    <w:rsid w:val="009E007E"/>
    <w:rsid w:val="009E2B75"/>
    <w:rsid w:val="009E5BAF"/>
    <w:rsid w:val="009F2175"/>
    <w:rsid w:val="009F2228"/>
    <w:rsid w:val="00A01684"/>
    <w:rsid w:val="00A05109"/>
    <w:rsid w:val="00A05BC0"/>
    <w:rsid w:val="00A05DAF"/>
    <w:rsid w:val="00A119D3"/>
    <w:rsid w:val="00A11A4F"/>
    <w:rsid w:val="00A13914"/>
    <w:rsid w:val="00A1687B"/>
    <w:rsid w:val="00A17E3E"/>
    <w:rsid w:val="00A215C9"/>
    <w:rsid w:val="00A4269C"/>
    <w:rsid w:val="00A427D3"/>
    <w:rsid w:val="00A43243"/>
    <w:rsid w:val="00A43DE2"/>
    <w:rsid w:val="00A45F40"/>
    <w:rsid w:val="00A553B5"/>
    <w:rsid w:val="00A61F20"/>
    <w:rsid w:val="00A715CA"/>
    <w:rsid w:val="00A72CD7"/>
    <w:rsid w:val="00A74ABC"/>
    <w:rsid w:val="00A9289B"/>
    <w:rsid w:val="00A9303C"/>
    <w:rsid w:val="00AA7E78"/>
    <w:rsid w:val="00AB1D86"/>
    <w:rsid w:val="00AB3926"/>
    <w:rsid w:val="00AB3ADC"/>
    <w:rsid w:val="00AC4358"/>
    <w:rsid w:val="00AC5B25"/>
    <w:rsid w:val="00AD3015"/>
    <w:rsid w:val="00AE3243"/>
    <w:rsid w:val="00AE4EE1"/>
    <w:rsid w:val="00B11495"/>
    <w:rsid w:val="00B258B4"/>
    <w:rsid w:val="00B25FE4"/>
    <w:rsid w:val="00B26B3B"/>
    <w:rsid w:val="00B335DC"/>
    <w:rsid w:val="00B340B4"/>
    <w:rsid w:val="00B432F3"/>
    <w:rsid w:val="00B52DBB"/>
    <w:rsid w:val="00B55580"/>
    <w:rsid w:val="00B575D8"/>
    <w:rsid w:val="00B60167"/>
    <w:rsid w:val="00B7149B"/>
    <w:rsid w:val="00B71EB6"/>
    <w:rsid w:val="00B96826"/>
    <w:rsid w:val="00BA1605"/>
    <w:rsid w:val="00BA34D5"/>
    <w:rsid w:val="00BB14B2"/>
    <w:rsid w:val="00BB1C55"/>
    <w:rsid w:val="00BC167E"/>
    <w:rsid w:val="00BC76AC"/>
    <w:rsid w:val="00BC7BF8"/>
    <w:rsid w:val="00BD4E41"/>
    <w:rsid w:val="00BD7900"/>
    <w:rsid w:val="00BE0426"/>
    <w:rsid w:val="00BE20C1"/>
    <w:rsid w:val="00BE30AD"/>
    <w:rsid w:val="00BF33F7"/>
    <w:rsid w:val="00BF5734"/>
    <w:rsid w:val="00C0653D"/>
    <w:rsid w:val="00C10497"/>
    <w:rsid w:val="00C111AC"/>
    <w:rsid w:val="00C11763"/>
    <w:rsid w:val="00C136FD"/>
    <w:rsid w:val="00C239F6"/>
    <w:rsid w:val="00C24B99"/>
    <w:rsid w:val="00C27901"/>
    <w:rsid w:val="00C33D29"/>
    <w:rsid w:val="00C4552F"/>
    <w:rsid w:val="00C45DA5"/>
    <w:rsid w:val="00C5790E"/>
    <w:rsid w:val="00C751B5"/>
    <w:rsid w:val="00C829EF"/>
    <w:rsid w:val="00C84AB0"/>
    <w:rsid w:val="00C9228B"/>
    <w:rsid w:val="00C95DDB"/>
    <w:rsid w:val="00CA0B39"/>
    <w:rsid w:val="00CA1E0B"/>
    <w:rsid w:val="00CA79C9"/>
    <w:rsid w:val="00CC20CB"/>
    <w:rsid w:val="00CC3A9A"/>
    <w:rsid w:val="00CD5FB8"/>
    <w:rsid w:val="00CD630C"/>
    <w:rsid w:val="00CE4EB2"/>
    <w:rsid w:val="00CF4088"/>
    <w:rsid w:val="00D00DDF"/>
    <w:rsid w:val="00D05372"/>
    <w:rsid w:val="00D1125B"/>
    <w:rsid w:val="00D337C3"/>
    <w:rsid w:val="00D42B18"/>
    <w:rsid w:val="00D505E9"/>
    <w:rsid w:val="00D5065A"/>
    <w:rsid w:val="00D740AA"/>
    <w:rsid w:val="00D86F2F"/>
    <w:rsid w:val="00D95291"/>
    <w:rsid w:val="00DA0005"/>
    <w:rsid w:val="00DA0A9C"/>
    <w:rsid w:val="00DA736E"/>
    <w:rsid w:val="00DB215E"/>
    <w:rsid w:val="00DB2BF8"/>
    <w:rsid w:val="00DC1977"/>
    <w:rsid w:val="00DC40C0"/>
    <w:rsid w:val="00DC5885"/>
    <w:rsid w:val="00DC6BAC"/>
    <w:rsid w:val="00DE0529"/>
    <w:rsid w:val="00DE1E26"/>
    <w:rsid w:val="00DE227E"/>
    <w:rsid w:val="00DE26DF"/>
    <w:rsid w:val="00DE59E2"/>
    <w:rsid w:val="00DF268F"/>
    <w:rsid w:val="00DF37E7"/>
    <w:rsid w:val="00DF37FA"/>
    <w:rsid w:val="00DF4108"/>
    <w:rsid w:val="00DF4768"/>
    <w:rsid w:val="00DF4F65"/>
    <w:rsid w:val="00DF7946"/>
    <w:rsid w:val="00E10F63"/>
    <w:rsid w:val="00E1365C"/>
    <w:rsid w:val="00E13D3E"/>
    <w:rsid w:val="00E140C6"/>
    <w:rsid w:val="00E302AE"/>
    <w:rsid w:val="00E3501E"/>
    <w:rsid w:val="00E505A0"/>
    <w:rsid w:val="00E53E18"/>
    <w:rsid w:val="00E54E72"/>
    <w:rsid w:val="00E5647A"/>
    <w:rsid w:val="00E62913"/>
    <w:rsid w:val="00E747BC"/>
    <w:rsid w:val="00E76A0D"/>
    <w:rsid w:val="00E85373"/>
    <w:rsid w:val="00EA0394"/>
    <w:rsid w:val="00EA4300"/>
    <w:rsid w:val="00EA6FC9"/>
    <w:rsid w:val="00EB20DA"/>
    <w:rsid w:val="00EB2761"/>
    <w:rsid w:val="00EB69B1"/>
    <w:rsid w:val="00EC05CA"/>
    <w:rsid w:val="00EC16BB"/>
    <w:rsid w:val="00EC5E38"/>
    <w:rsid w:val="00EC76D9"/>
    <w:rsid w:val="00ED0AE0"/>
    <w:rsid w:val="00ED2AA3"/>
    <w:rsid w:val="00EF1E86"/>
    <w:rsid w:val="00EF3854"/>
    <w:rsid w:val="00EF62E0"/>
    <w:rsid w:val="00EF65D8"/>
    <w:rsid w:val="00F0066D"/>
    <w:rsid w:val="00F04D56"/>
    <w:rsid w:val="00F22C83"/>
    <w:rsid w:val="00F246DD"/>
    <w:rsid w:val="00F26FC7"/>
    <w:rsid w:val="00F27C9C"/>
    <w:rsid w:val="00F307A6"/>
    <w:rsid w:val="00F312CD"/>
    <w:rsid w:val="00F32158"/>
    <w:rsid w:val="00F41548"/>
    <w:rsid w:val="00F470DD"/>
    <w:rsid w:val="00F51664"/>
    <w:rsid w:val="00F545B5"/>
    <w:rsid w:val="00F63E1C"/>
    <w:rsid w:val="00F740B1"/>
    <w:rsid w:val="00F77948"/>
    <w:rsid w:val="00F83C13"/>
    <w:rsid w:val="00F91036"/>
    <w:rsid w:val="00F915C0"/>
    <w:rsid w:val="00F95136"/>
    <w:rsid w:val="00FA5A9F"/>
    <w:rsid w:val="00FC17F9"/>
    <w:rsid w:val="00FD2D2C"/>
    <w:rsid w:val="00FE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98447"/>
  <w15:chartTrackingRefBased/>
  <w15:docId w15:val="{6039D850-9518-414F-A80F-F3F656C1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6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7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4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FA1"/>
    <w:pPr>
      <w:ind w:left="720"/>
      <w:contextualSpacing/>
    </w:pPr>
  </w:style>
  <w:style w:type="paragraph" w:styleId="Revision">
    <w:name w:val="Revision"/>
    <w:hidden/>
    <w:uiPriority w:val="99"/>
    <w:semiHidden/>
    <w:rsid w:val="00143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8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tney Dowler</dc:creator>
  <cp:keywords/>
  <dc:description/>
  <cp:lastModifiedBy>Kourtney Dowler</cp:lastModifiedBy>
  <cp:revision>4</cp:revision>
  <dcterms:created xsi:type="dcterms:W3CDTF">2022-03-26T18:19:00Z</dcterms:created>
  <dcterms:modified xsi:type="dcterms:W3CDTF">2022-04-15T00:10:00Z</dcterms:modified>
</cp:coreProperties>
</file>